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DF45A" w14:textId="2CC2612C" w:rsidR="00257CD8" w:rsidRPr="001D02BA" w:rsidRDefault="00257CD8" w:rsidP="00257CD8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</w:t>
      </w:r>
      <w:r w:rsidRPr="001D02BA">
        <w:rPr>
          <w:rFonts w:ascii="Times New Roman" w:hAnsi="Times New Roman" w:cs="Times New Roman"/>
        </w:rPr>
        <w:t xml:space="preserve"> 1: ICD-9 and ICD-10 Codes for Autoimmune Disease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5280"/>
        <w:gridCol w:w="1300"/>
        <w:gridCol w:w="1300"/>
      </w:tblGrid>
      <w:tr w:rsidR="00257CD8" w:rsidRPr="001D02BA" w14:paraId="0490D95A" w14:textId="77777777" w:rsidTr="00EA1D54">
        <w:trPr>
          <w:trHeight w:val="32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2EB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2BA">
              <w:rPr>
                <w:rFonts w:ascii="Times New Roman" w:eastAsia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85E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2BA">
              <w:rPr>
                <w:rFonts w:ascii="Times New Roman" w:eastAsia="Times New Roman" w:hAnsi="Times New Roman" w:cs="Times New Roman"/>
                <w:b/>
                <w:bCs/>
              </w:rPr>
              <w:t>ICD-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1A3F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2BA">
              <w:rPr>
                <w:rFonts w:ascii="Times New Roman" w:eastAsia="Times New Roman" w:hAnsi="Times New Roman" w:cs="Times New Roman"/>
                <w:b/>
                <w:bCs/>
              </w:rPr>
              <w:t>ICD-10</w:t>
            </w:r>
          </w:p>
        </w:tc>
      </w:tr>
      <w:tr w:rsidR="00257CD8" w:rsidRPr="001D02BA" w14:paraId="5EAE9781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0BD7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Acute glomerulonephr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0F2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58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E8B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N01.3</w:t>
            </w:r>
          </w:p>
        </w:tc>
      </w:tr>
      <w:tr w:rsidR="00257CD8" w:rsidRPr="001D02BA" w14:paraId="699A2C0A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1B7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Ankylosing spondyl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516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2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175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45.9</w:t>
            </w:r>
          </w:p>
        </w:tc>
      </w:tr>
      <w:tr w:rsidR="00257CD8" w:rsidRPr="001D02BA" w14:paraId="501BDEDA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72F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D02BA">
              <w:rPr>
                <w:rFonts w:ascii="Times New Roman" w:eastAsia="Times New Roman" w:hAnsi="Times New Roman" w:cs="Times New Roman"/>
              </w:rPr>
              <w:t>Behcet's</w:t>
            </w:r>
            <w:proofErr w:type="spellEnd"/>
            <w:r w:rsidRPr="001D02BA">
              <w:rPr>
                <w:rFonts w:ascii="Times New Roman" w:eastAsia="Times New Roman" w:hAnsi="Times New Roman" w:cs="Times New Roman"/>
              </w:rPr>
              <w:t xml:space="preserve"> syndr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61AD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13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F6CC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5.2</w:t>
            </w:r>
          </w:p>
        </w:tc>
      </w:tr>
      <w:tr w:rsidR="00257CD8" w:rsidRPr="001D02BA" w14:paraId="6E6FAB08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3CD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Celiac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EB2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579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6DEC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K90.0</w:t>
            </w:r>
          </w:p>
        </w:tc>
      </w:tr>
      <w:tr w:rsidR="00257CD8" w:rsidRPr="001D02BA" w14:paraId="5FE9A9BB" w14:textId="77777777" w:rsidTr="00EA1D54">
        <w:trPr>
          <w:trHeight w:val="96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49D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Chagas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B9C2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086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08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210C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B57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B57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B57.2</w:t>
            </w:r>
          </w:p>
        </w:tc>
      </w:tr>
      <w:tr w:rsidR="00257CD8" w:rsidRPr="001D02BA" w14:paraId="57BB0051" w14:textId="77777777" w:rsidTr="00EA1D54">
        <w:trPr>
          <w:trHeight w:val="224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612C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Chronic glomerulonephr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A096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582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4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8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89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8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27EE6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N03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N03.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N03.5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N03.8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N03.9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N08</w:t>
            </w:r>
          </w:p>
        </w:tc>
      </w:tr>
      <w:tr w:rsidR="00257CD8" w:rsidRPr="001D02BA" w14:paraId="2418ED82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F73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Chronic lymphocytic thyroid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15D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24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1A1F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E06.3</w:t>
            </w:r>
          </w:p>
        </w:tc>
      </w:tr>
      <w:tr w:rsidR="00257CD8" w:rsidRPr="001D02BA" w14:paraId="03CD1916" w14:textId="77777777" w:rsidTr="00EA1D54">
        <w:trPr>
          <w:trHeight w:val="128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4A5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Crohn's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318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555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5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5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5377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K50.1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0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0.8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0.90</w:t>
            </w:r>
          </w:p>
        </w:tc>
      </w:tr>
      <w:tr w:rsidR="00257CD8" w:rsidRPr="001D02BA" w14:paraId="5C334220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2074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Dermatomyos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FC9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65C0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3.90</w:t>
            </w:r>
          </w:p>
        </w:tc>
      </w:tr>
      <w:tr w:rsidR="00257CD8" w:rsidRPr="001D02BA" w14:paraId="12C37CC3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BB7D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Giant cell arter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798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44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4F6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1.6</w:t>
            </w:r>
          </w:p>
        </w:tc>
      </w:tr>
      <w:tr w:rsidR="00257CD8" w:rsidRPr="001D02BA" w14:paraId="25C59C69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03D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lastRenderedPageBreak/>
              <w:t>Goodpasture's syndr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B92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446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04A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1.0</w:t>
            </w:r>
          </w:p>
        </w:tc>
      </w:tr>
      <w:tr w:rsidR="00257CD8" w:rsidRPr="001D02BA" w14:paraId="26CC9136" w14:textId="77777777" w:rsidTr="00EA1D54">
        <w:trPr>
          <w:trHeight w:val="64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2EA7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Hemolytic an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9396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28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AAFF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D59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D59.1</w:t>
            </w:r>
          </w:p>
        </w:tc>
      </w:tr>
      <w:tr w:rsidR="00257CD8" w:rsidRPr="001D02BA" w14:paraId="52AC14EB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843C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ultiple scler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AD7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920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G35</w:t>
            </w:r>
          </w:p>
        </w:tc>
      </w:tr>
      <w:tr w:rsidR="00257CD8" w:rsidRPr="001D02BA" w14:paraId="4B3BDCFE" w14:textId="77777777" w:rsidTr="00EA1D54">
        <w:trPr>
          <w:trHeight w:val="64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4C1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yasthenia grav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21A10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358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358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EDB9D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G70.0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G70.00</w:t>
            </w:r>
          </w:p>
        </w:tc>
      </w:tr>
      <w:tr w:rsidR="00257CD8" w:rsidRPr="001D02BA" w14:paraId="0F724397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6A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Pernicious an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074D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28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7E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D51.0</w:t>
            </w:r>
          </w:p>
        </w:tc>
      </w:tr>
      <w:tr w:rsidR="00257CD8" w:rsidRPr="001D02BA" w14:paraId="5A8F6B3F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AAF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Polymyalgia rheumat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4E33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2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228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5.3</w:t>
            </w:r>
          </w:p>
        </w:tc>
      </w:tr>
      <w:tr w:rsidR="00257CD8" w:rsidRPr="001D02BA" w14:paraId="38BE65F7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2D5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Polymyos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900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7CAB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 xml:space="preserve">M33.20 </w:t>
            </w:r>
          </w:p>
        </w:tc>
      </w:tr>
      <w:tr w:rsidR="00257CD8" w:rsidRPr="001D02BA" w14:paraId="57442BB6" w14:textId="77777777" w:rsidTr="00EA1D54">
        <w:trPr>
          <w:trHeight w:val="480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9742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Psoria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9B9B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696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4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5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69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642F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L40.54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59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4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0.8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1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1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1.8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4.0</w:t>
            </w:r>
            <w:r w:rsidRPr="001D02BA">
              <w:rPr>
                <w:rFonts w:ascii="Times New Roman" w:eastAsia="Times New Roman" w:hAnsi="Times New Roman" w:cs="Times New Roman"/>
              </w:rPr>
              <w:br/>
            </w:r>
            <w:r w:rsidRPr="001D02BA">
              <w:rPr>
                <w:rFonts w:ascii="Times New Roman" w:eastAsia="Times New Roman" w:hAnsi="Times New Roman" w:cs="Times New Roman"/>
              </w:rPr>
              <w:lastRenderedPageBreak/>
              <w:t>L30.5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L44.8</w:t>
            </w:r>
          </w:p>
        </w:tc>
      </w:tr>
      <w:tr w:rsidR="00257CD8" w:rsidRPr="001D02BA" w14:paraId="2943CE47" w14:textId="77777777" w:rsidTr="00EA1D54">
        <w:trPr>
          <w:trHeight w:val="320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DC7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lastRenderedPageBreak/>
              <w:t>Rheumatoid arthr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01BB8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4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3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3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3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3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714.8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V8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4552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05.1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6.9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5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5.3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5.6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6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8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8.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08.4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Z13.828</w:t>
            </w:r>
          </w:p>
        </w:tc>
      </w:tr>
      <w:tr w:rsidR="00257CD8" w:rsidRPr="001D02BA" w14:paraId="0CDE9636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3F1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Sarcoid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A2F6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B07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D86.9</w:t>
            </w:r>
          </w:p>
        </w:tc>
      </w:tr>
      <w:tr w:rsidR="00257CD8" w:rsidRPr="001D02BA" w14:paraId="064FF2C5" w14:textId="77777777" w:rsidTr="00EA1D54">
        <w:trPr>
          <w:trHeight w:val="64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40D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Sicca syndr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BD9D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828BE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5.0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35.00</w:t>
            </w:r>
          </w:p>
        </w:tc>
      </w:tr>
      <w:tr w:rsidR="00257CD8" w:rsidRPr="001D02BA" w14:paraId="2D2146D6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18B4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Systemic lupus erythematos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8084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A9A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2.10</w:t>
            </w:r>
          </w:p>
        </w:tc>
      </w:tr>
      <w:tr w:rsidR="00257CD8" w:rsidRPr="001D02BA" w14:paraId="7C853AEB" w14:textId="77777777" w:rsidTr="00EA1D54">
        <w:trPr>
          <w:trHeight w:val="96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3EC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lastRenderedPageBreak/>
              <w:t>Systemic scler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691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1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CF01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M34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34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M34.9</w:t>
            </w:r>
          </w:p>
        </w:tc>
      </w:tr>
      <w:tr w:rsidR="00257CD8" w:rsidRPr="001D02BA" w14:paraId="5A2A190C" w14:textId="77777777" w:rsidTr="00EA1D54">
        <w:trPr>
          <w:trHeight w:val="64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363F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Toxic diffuse goi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7BF85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242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24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B005F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E05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E05.01</w:t>
            </w:r>
          </w:p>
        </w:tc>
      </w:tr>
      <w:tr w:rsidR="00257CD8" w:rsidRPr="001D02BA" w14:paraId="028D0D76" w14:textId="77777777" w:rsidTr="00EA1D54">
        <w:trPr>
          <w:trHeight w:val="288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C7B7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Ulcerative entero</w:t>
            </w:r>
            <w:bookmarkStart w:id="0" w:name="_GoBack"/>
            <w:bookmarkEnd w:id="0"/>
            <w:r w:rsidRPr="001D02BA">
              <w:rPr>
                <w:rFonts w:ascii="Times New Roman" w:eastAsia="Times New Roman" w:hAnsi="Times New Roman" w:cs="Times New Roman"/>
              </w:rPr>
              <w:t>colit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D6F9B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556.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1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2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3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4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5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6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8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55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42A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K51.8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2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3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4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5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0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8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1.90</w:t>
            </w:r>
            <w:r w:rsidRPr="001D02BA">
              <w:rPr>
                <w:rFonts w:ascii="Times New Roman" w:eastAsia="Times New Roman" w:hAnsi="Times New Roman" w:cs="Times New Roman"/>
              </w:rPr>
              <w:br/>
              <w:t>K59.31</w:t>
            </w:r>
          </w:p>
        </w:tc>
      </w:tr>
      <w:tr w:rsidR="00257CD8" w:rsidRPr="001D02BA" w14:paraId="412B8C0B" w14:textId="77777777" w:rsidTr="00EA1D54">
        <w:trPr>
          <w:trHeight w:val="32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26F4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Vitilig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5C99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709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3106" w14:textId="77777777" w:rsidR="00257CD8" w:rsidRPr="001D02BA" w:rsidRDefault="00257CD8" w:rsidP="00EA1D5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1D02BA">
              <w:rPr>
                <w:rFonts w:ascii="Times New Roman" w:eastAsia="Times New Roman" w:hAnsi="Times New Roman" w:cs="Times New Roman"/>
              </w:rPr>
              <w:t>L80</w:t>
            </w:r>
          </w:p>
        </w:tc>
      </w:tr>
    </w:tbl>
    <w:p w14:paraId="3EA86C2B" w14:textId="77777777" w:rsidR="00257CD8" w:rsidRDefault="00257CD8" w:rsidP="00257CD8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5E4A9638" w14:textId="77777777" w:rsidR="00257CD8" w:rsidRDefault="00257CD8" w:rsidP="00257CD8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6E71D20F" w14:textId="77777777" w:rsidR="00257CD8" w:rsidRDefault="00257CD8" w:rsidP="00257CD8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1F9482FC" w14:textId="77777777" w:rsidR="00257CD8" w:rsidRDefault="00257CD8" w:rsidP="00257CD8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50721829" w14:textId="77777777" w:rsidR="00A34FCA" w:rsidRDefault="00257CD8"/>
    <w:sectPr w:rsidR="00A34FCA" w:rsidSect="001B0E25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6784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69DBDD" w14:textId="77777777" w:rsidR="00E72398" w:rsidRDefault="00257CD8" w:rsidP="008909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2482C8" w14:textId="77777777" w:rsidR="00E72398" w:rsidRDefault="00257CD8" w:rsidP="00B454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9631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14757" w14:textId="77777777" w:rsidR="00E72398" w:rsidRDefault="00257CD8" w:rsidP="008909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28AB377" w14:textId="77777777" w:rsidR="00E72398" w:rsidRDefault="00257CD8" w:rsidP="00B454DF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CE2B62" w14:textId="77777777" w:rsidR="00E72398" w:rsidRPr="001D02BA" w:rsidRDefault="00257CD8" w:rsidP="001D02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D8"/>
    <w:rsid w:val="000917FE"/>
    <w:rsid w:val="000C5270"/>
    <w:rsid w:val="000D42E4"/>
    <w:rsid w:val="001205D9"/>
    <w:rsid w:val="00121B5A"/>
    <w:rsid w:val="00131830"/>
    <w:rsid w:val="00165A5C"/>
    <w:rsid w:val="001B0E25"/>
    <w:rsid w:val="001B60C5"/>
    <w:rsid w:val="00257CD8"/>
    <w:rsid w:val="002B5CE3"/>
    <w:rsid w:val="002D7823"/>
    <w:rsid w:val="002E159E"/>
    <w:rsid w:val="002E799F"/>
    <w:rsid w:val="003321B7"/>
    <w:rsid w:val="003B5990"/>
    <w:rsid w:val="0041423A"/>
    <w:rsid w:val="004C39D4"/>
    <w:rsid w:val="00507A83"/>
    <w:rsid w:val="005162A0"/>
    <w:rsid w:val="005803A0"/>
    <w:rsid w:val="005F0E50"/>
    <w:rsid w:val="006033E5"/>
    <w:rsid w:val="006176C8"/>
    <w:rsid w:val="0063351A"/>
    <w:rsid w:val="00670130"/>
    <w:rsid w:val="00695E2F"/>
    <w:rsid w:val="006C33A5"/>
    <w:rsid w:val="006E0FF5"/>
    <w:rsid w:val="006E2EFB"/>
    <w:rsid w:val="00717823"/>
    <w:rsid w:val="00737E29"/>
    <w:rsid w:val="007B68E9"/>
    <w:rsid w:val="00843862"/>
    <w:rsid w:val="008C3DC7"/>
    <w:rsid w:val="00954B58"/>
    <w:rsid w:val="00A60573"/>
    <w:rsid w:val="00AA7F65"/>
    <w:rsid w:val="00B02DC1"/>
    <w:rsid w:val="00B95C22"/>
    <w:rsid w:val="00BB1AB4"/>
    <w:rsid w:val="00BC0A8C"/>
    <w:rsid w:val="00C012E0"/>
    <w:rsid w:val="00C0426B"/>
    <w:rsid w:val="00C07570"/>
    <w:rsid w:val="00DA4B7D"/>
    <w:rsid w:val="00DB3FF7"/>
    <w:rsid w:val="00DC1BB7"/>
    <w:rsid w:val="00DE2164"/>
    <w:rsid w:val="00E747CE"/>
    <w:rsid w:val="00EA507B"/>
    <w:rsid w:val="00EC050E"/>
    <w:rsid w:val="00F10733"/>
    <w:rsid w:val="00F11DD4"/>
    <w:rsid w:val="00F4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087CC"/>
  <w15:chartTrackingRefBased/>
  <w15:docId w15:val="{D5E9D6B0-94B0-804F-9F33-5D92294B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C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CD8"/>
  </w:style>
  <w:style w:type="paragraph" w:styleId="Footer">
    <w:name w:val="footer"/>
    <w:basedOn w:val="Normal"/>
    <w:link w:val="FooterChar"/>
    <w:uiPriority w:val="99"/>
    <w:unhideWhenUsed/>
    <w:rsid w:val="00257C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CD8"/>
  </w:style>
  <w:style w:type="character" w:styleId="PageNumber">
    <w:name w:val="page number"/>
    <w:basedOn w:val="DefaultParagraphFont"/>
    <w:uiPriority w:val="99"/>
    <w:semiHidden/>
    <w:unhideWhenUsed/>
    <w:rsid w:val="00257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8</Words>
  <Characters>1225</Characters>
  <Application>Microsoft Office Word</Application>
  <DocSecurity>0</DocSecurity>
  <Lines>26</Lines>
  <Paragraphs>1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qi Li</dc:creator>
  <cp:keywords/>
  <dc:description/>
  <cp:lastModifiedBy>Huaqi Li</cp:lastModifiedBy>
  <cp:revision>1</cp:revision>
  <dcterms:created xsi:type="dcterms:W3CDTF">2022-01-14T02:46:00Z</dcterms:created>
  <dcterms:modified xsi:type="dcterms:W3CDTF">2022-01-14T02:48:00Z</dcterms:modified>
</cp:coreProperties>
</file>